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DA21C9" w14:textId="77777777" w:rsidR="00931F17" w:rsidRPr="008176F5" w:rsidRDefault="00931F17" w:rsidP="00931F17">
      <w:pPr>
        <w:rPr>
          <w:rFonts w:ascii="Palatino Linotype" w:eastAsia="Times New Roman" w:hAnsi="Palatino Linotype" w:cs="Times New Roman"/>
          <w:b/>
          <w:color w:val="000000" w:themeColor="text1"/>
          <w:lang w:val="en-US" w:eastAsia="it-IT"/>
        </w:rPr>
      </w:pPr>
      <w:r w:rsidRPr="008176F5">
        <w:rPr>
          <w:rFonts w:ascii="Palatino Linotype" w:eastAsia="Times New Roman" w:hAnsi="Palatino Linotype" w:cs="Times New Roman"/>
          <w:b/>
          <w:color w:val="000000" w:themeColor="text1"/>
          <w:lang w:val="en-US" w:eastAsia="it-IT"/>
        </w:rPr>
        <w:t>S1: Search Line Syntax</w:t>
      </w:r>
    </w:p>
    <w:p w14:paraId="2744F2E8" w14:textId="77777777" w:rsidR="00931F17" w:rsidRPr="008176F5" w:rsidRDefault="00931F17" w:rsidP="0006760F">
      <w:pPr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</w:pPr>
    </w:p>
    <w:p w14:paraId="6738E081" w14:textId="509961AC" w:rsidR="0006760F" w:rsidRPr="008176F5" w:rsidRDefault="0006760F" w:rsidP="0006760F">
      <w:pPr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</w:pPr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PubMed-Search: </w:t>
      </w:r>
      <w:r w:rsidRPr="008176F5">
        <w:rPr>
          <w:rFonts w:ascii="Palatino Linotype" w:eastAsia="Times New Roman" w:hAnsi="Palatino Linotype" w:cs="Times New Roman"/>
          <w:b/>
          <w:bCs/>
          <w:color w:val="000000" w:themeColor="text1"/>
          <w:lang w:val="en-US" w:eastAsia="it-IT"/>
        </w:rPr>
        <w:t>emotional instability AND emotional dysfunction AND borderline personality disorder</w:t>
      </w:r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 Filters: </w:t>
      </w:r>
      <w:r w:rsidRPr="008176F5">
        <w:rPr>
          <w:rFonts w:ascii="Palatino Linotype" w:eastAsia="Times New Roman" w:hAnsi="Palatino Linotype" w:cs="Times New Roman"/>
          <w:b/>
          <w:bCs/>
          <w:color w:val="000000" w:themeColor="text1"/>
          <w:lang w:val="en-US" w:eastAsia="it-IT"/>
        </w:rPr>
        <w:t>in the last 10 years, Humans, English</w:t>
      </w:r>
    </w:p>
    <w:p w14:paraId="0C09AAF4" w14:textId="77777777" w:rsidR="0006760F" w:rsidRPr="008176F5" w:rsidRDefault="0006760F" w:rsidP="0006760F">
      <w:pPr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</w:pPr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(("emoting"[All Fields] OR "emotion s"[All Fields] OR "emotions"[</w:t>
      </w:r>
      <w:proofErr w:type="spellStart"/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MeSH</w:t>
      </w:r>
      <w:proofErr w:type="spellEnd"/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 xml:space="preserve"> Terms] OR "emotions"[All Fields] OR "emotion"[All Fields] OR "emotional"[All Fields] OR "emotive"[All Fields]) AND ("instabilities"[All Fields] OR "instability"[All Fields] OR "instable"[All Fields]) AND (("emoting"[All Fields] OR "emotion s"[All Fields] OR "emotions"[</w:t>
      </w:r>
      <w:proofErr w:type="spellStart"/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MeSH</w:t>
      </w:r>
      <w:proofErr w:type="spellEnd"/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 xml:space="preserve"> Terms] OR "emotions"[All Fields] OR "emotion"[All Fields] OR "emotional"[All Fields] OR "emotive"[All Fields]) AND ("dysfunctional"[All Fields] OR "</w:t>
      </w:r>
      <w:proofErr w:type="spellStart"/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dysfunctionals</w:t>
      </w:r>
      <w:proofErr w:type="spellEnd"/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"[All Fields] OR "</w:t>
      </w:r>
      <w:proofErr w:type="spellStart"/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dysfunctioning</w:t>
      </w:r>
      <w:proofErr w:type="spellEnd"/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"[All Fields] OR "dysfunctions"[All Fields] OR "physiopathology"[</w:t>
      </w:r>
      <w:proofErr w:type="spellStart"/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MeSH</w:t>
      </w:r>
      <w:proofErr w:type="spellEnd"/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 xml:space="preserve"> Subheading] OR "physiopathology"[All Fields] OR "dysfunction"[All Fields])) AND ("borderline personality disorder"[</w:t>
      </w:r>
      <w:proofErr w:type="spellStart"/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MeSH</w:t>
      </w:r>
      <w:proofErr w:type="spellEnd"/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 xml:space="preserve"> Terms] OR ("borderline"[All Fields] AND "personality"[All Fields] AND "disorder"[All Fields]) OR "borderline personality disorder"[All Fields])) AND ((y_10[Filter]) AND (humans[Filter]) AND (</w:t>
      </w:r>
      <w:proofErr w:type="spellStart"/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english</w:t>
      </w:r>
      <w:proofErr w:type="spellEnd"/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[Filter]))</w:t>
      </w:r>
      <w:bookmarkStart w:id="0" w:name="_GoBack"/>
      <w:bookmarkEnd w:id="0"/>
    </w:p>
    <w:p w14:paraId="69F0104E" w14:textId="77777777" w:rsidR="0006760F" w:rsidRPr="008176F5" w:rsidRDefault="0006760F" w:rsidP="0006760F">
      <w:pPr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</w:pPr>
      <w:r w:rsidRPr="008176F5">
        <w:rPr>
          <w:rFonts w:ascii="Palatino Linotype" w:eastAsia="Times New Roman" w:hAnsi="Palatino Linotype" w:cs="Times New Roman"/>
          <w:b/>
          <w:bCs/>
          <w:color w:val="000000" w:themeColor="text1"/>
          <w:lang w:val="en-US" w:eastAsia="it-IT"/>
        </w:rPr>
        <w:t>Translations</w:t>
      </w:r>
    </w:p>
    <w:p w14:paraId="39AE6CFC" w14:textId="77777777" w:rsidR="0006760F" w:rsidRPr="008176F5" w:rsidRDefault="0006760F" w:rsidP="0006760F">
      <w:pPr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</w:pPr>
      <w:r w:rsidRPr="008176F5">
        <w:rPr>
          <w:rFonts w:ascii="Palatino Linotype" w:eastAsia="Times New Roman" w:hAnsi="Palatino Linotype" w:cs="Times New Roman"/>
          <w:b/>
          <w:bCs/>
          <w:color w:val="000000" w:themeColor="text1"/>
          <w:lang w:val="en-US" w:eastAsia="it-IT"/>
        </w:rPr>
        <w:t>emotional:</w:t>
      </w:r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 "emoting"[All Fields] OR "emotion's"[All Fields] OR "emotions"[</w:t>
      </w:r>
      <w:proofErr w:type="spellStart"/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MeSH</w:t>
      </w:r>
      <w:proofErr w:type="spellEnd"/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 xml:space="preserve"> Terms] OR "emotions"[All Fields] OR "emotion"[All Fields] OR "emotional"[All Fields] OR "emotive"[All Fields]</w:t>
      </w:r>
    </w:p>
    <w:p w14:paraId="7397C18E" w14:textId="77777777" w:rsidR="0006760F" w:rsidRPr="008176F5" w:rsidRDefault="0006760F" w:rsidP="0006760F">
      <w:pPr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</w:pPr>
      <w:r w:rsidRPr="008176F5">
        <w:rPr>
          <w:rFonts w:ascii="Palatino Linotype" w:eastAsia="Times New Roman" w:hAnsi="Palatino Linotype" w:cs="Times New Roman"/>
          <w:b/>
          <w:bCs/>
          <w:color w:val="000000" w:themeColor="text1"/>
          <w:lang w:val="en-US" w:eastAsia="it-IT"/>
        </w:rPr>
        <w:t>instability:</w:t>
      </w:r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 "instabilities"[All Fields] OR "instability"[All Fields] OR "instable"[All Fields]</w:t>
      </w:r>
    </w:p>
    <w:p w14:paraId="1FE965C4" w14:textId="77777777" w:rsidR="0006760F" w:rsidRPr="008176F5" w:rsidRDefault="0006760F" w:rsidP="0006760F">
      <w:pPr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</w:pPr>
      <w:r w:rsidRPr="008176F5">
        <w:rPr>
          <w:rFonts w:ascii="Palatino Linotype" w:eastAsia="Times New Roman" w:hAnsi="Palatino Linotype" w:cs="Times New Roman"/>
          <w:b/>
          <w:bCs/>
          <w:color w:val="000000" w:themeColor="text1"/>
          <w:lang w:val="en-US" w:eastAsia="it-IT"/>
        </w:rPr>
        <w:t>emotional:</w:t>
      </w:r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 "emoting"[All Fields] OR "emotion's"[All Fields] OR "emotions"[</w:t>
      </w:r>
      <w:proofErr w:type="spellStart"/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MeSH</w:t>
      </w:r>
      <w:proofErr w:type="spellEnd"/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 xml:space="preserve"> Terms] OR "emotions"[All Fields] OR "emotion"[All Fields] OR "emotional"[All Fields] OR "emotive"[All Fields]</w:t>
      </w:r>
    </w:p>
    <w:p w14:paraId="57F1C95F" w14:textId="77777777" w:rsidR="0006760F" w:rsidRPr="008176F5" w:rsidRDefault="0006760F" w:rsidP="0006760F">
      <w:pPr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</w:pPr>
      <w:r w:rsidRPr="008176F5">
        <w:rPr>
          <w:rFonts w:ascii="Palatino Linotype" w:eastAsia="Times New Roman" w:hAnsi="Palatino Linotype" w:cs="Times New Roman"/>
          <w:b/>
          <w:bCs/>
          <w:color w:val="000000" w:themeColor="text1"/>
          <w:lang w:val="en-US" w:eastAsia="it-IT"/>
        </w:rPr>
        <w:t>dysfunction:</w:t>
      </w:r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 "dysfunctional"[All Fields] OR "</w:t>
      </w:r>
      <w:proofErr w:type="spellStart"/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dysfunctionals</w:t>
      </w:r>
      <w:proofErr w:type="spellEnd"/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"[All Fields] OR "</w:t>
      </w:r>
      <w:proofErr w:type="spellStart"/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dysfunctioning</w:t>
      </w:r>
      <w:proofErr w:type="spellEnd"/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"[All Fields] OR "dysfunctions"[All Fields] OR "physiopathology"[Subheading] OR "physiopathology"[All Fields] OR "dysfunction"[All Fields]</w:t>
      </w:r>
    </w:p>
    <w:p w14:paraId="71C7320D" w14:textId="25656716" w:rsidR="0006760F" w:rsidRPr="008176F5" w:rsidRDefault="0006760F" w:rsidP="0006760F">
      <w:pPr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</w:pPr>
      <w:r w:rsidRPr="008176F5">
        <w:rPr>
          <w:rFonts w:ascii="Palatino Linotype" w:eastAsia="Times New Roman" w:hAnsi="Palatino Linotype" w:cs="Times New Roman"/>
          <w:b/>
          <w:bCs/>
          <w:color w:val="000000" w:themeColor="text1"/>
          <w:lang w:val="en-US" w:eastAsia="it-IT"/>
        </w:rPr>
        <w:t>borderline personality disorder:</w:t>
      </w:r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 "borderline personality disorder"[</w:t>
      </w:r>
      <w:proofErr w:type="spellStart"/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MeSH</w:t>
      </w:r>
      <w:proofErr w:type="spellEnd"/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 xml:space="preserve"> Terms] OR ("borderline"[All Fields] AND "personality"[All Fields] AND "disorder"[All Fields]) OR "borderline personality disorder"[All Fields</w:t>
      </w:r>
      <w:r w:rsidR="00A21228"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>]</w:t>
      </w:r>
    </w:p>
    <w:p w14:paraId="3E3083F2" w14:textId="6642A34B" w:rsidR="00CD125E" w:rsidRPr="008176F5" w:rsidRDefault="00CD125E" w:rsidP="0006760F">
      <w:pPr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</w:pPr>
    </w:p>
    <w:p w14:paraId="7AF287F1" w14:textId="4693D5BF" w:rsidR="00EC0362" w:rsidRPr="008176F5" w:rsidRDefault="00EC0362" w:rsidP="00EC0362">
      <w:pPr>
        <w:rPr>
          <w:rFonts w:ascii="Palatino Linotype" w:hAnsi="Palatino Linotype"/>
          <w:color w:val="000000" w:themeColor="text1"/>
          <w:lang w:val="en-US" w:eastAsia="it-IT"/>
        </w:rPr>
      </w:pPr>
      <w:r w:rsidRPr="008176F5">
        <w:rPr>
          <w:rFonts w:ascii="Palatino Linotype" w:hAnsi="Palatino Linotype"/>
          <w:color w:val="000000" w:themeColor="text1"/>
          <w:lang w:val="en-US" w:eastAsia="it-IT"/>
        </w:rPr>
        <w:t xml:space="preserve">Scopus-Search: 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TITLE-ABS-KEY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(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emotional AND instability AND borderline AND personality AND disease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)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AND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(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LIMIT-TO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(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LANGUAGE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,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"english"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)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)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AND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(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LIMIT-TO(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PUBYEAR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,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2022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)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OR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LIMIT-TO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(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PUBYEAR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,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2021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)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OR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LIMIT-TO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(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PUBYEAR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,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2020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)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OR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LIMIT-TO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(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PUBYEAR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,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2019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)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OR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LIMIT-TO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(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PUBYEAR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,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2018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)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OR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LIMIT-TO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(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PUBYEAR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,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2017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)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OR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LIMIT-TO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(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PUBYEAR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,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2016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)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OR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LIMIT-TO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(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PUBYEAR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,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2015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)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OR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LIMIT-TO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(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PUBYEAR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,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2014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)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OR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LIMIT-TO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(PUBYEAR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,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2013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)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OR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LIMIT-TO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(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PUBYEAR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,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2012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)</w:t>
      </w:r>
      <w:r w:rsidRPr="008176F5">
        <w:rPr>
          <w:rFonts w:ascii="Palatino Linotype" w:hAnsi="Palatino Linotype"/>
          <w:color w:val="000000" w:themeColor="text1"/>
          <w:lang w:val="en-US" w:eastAsia="it-IT"/>
        </w:rPr>
        <w:t> </w:t>
      </w:r>
      <w:r w:rsidRPr="008176F5">
        <w:rPr>
          <w:rFonts w:ascii="Palatino Linotype" w:hAnsi="Palatino Linotype"/>
          <w:caps/>
          <w:color w:val="000000" w:themeColor="text1"/>
          <w:lang w:val="en-US" w:eastAsia="it-IT"/>
        </w:rPr>
        <w:t>)</w:t>
      </w:r>
    </w:p>
    <w:p w14:paraId="794F8C1F" w14:textId="7483E514" w:rsidR="00CD125E" w:rsidRPr="008176F5" w:rsidRDefault="00CD125E" w:rsidP="0006760F">
      <w:pPr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</w:pPr>
    </w:p>
    <w:p w14:paraId="02F82349" w14:textId="499E993B" w:rsidR="00191925" w:rsidRPr="008176F5" w:rsidRDefault="00191925" w:rsidP="0006760F">
      <w:pPr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</w:pPr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 xml:space="preserve"> Web of Science-Search: </w:t>
      </w:r>
      <w:r w:rsidRPr="008176F5">
        <w:rPr>
          <w:rFonts w:ascii="Palatino Linotype" w:eastAsia="Times New Roman" w:hAnsi="Palatino Linotype" w:cs="Times New Roman"/>
          <w:b/>
          <w:bCs/>
          <w:color w:val="000000" w:themeColor="text1"/>
          <w:lang w:val="en-US" w:eastAsia="it-IT"/>
        </w:rPr>
        <w:t>emotional instability AND emotional dysfunction AND borderline personality disorder</w:t>
      </w:r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 xml:space="preserve"> (All Fields) </w:t>
      </w:r>
      <w:r w:rsidRPr="008176F5">
        <w:rPr>
          <w:rFonts w:ascii="Palatino Linotype" w:eastAsia="Times New Roman" w:hAnsi="Palatino Linotype" w:cs="Times New Roman"/>
          <w:b/>
          <w:bCs/>
          <w:color w:val="000000" w:themeColor="text1"/>
          <w:lang w:val="en-US" w:eastAsia="it-IT"/>
        </w:rPr>
        <w:t>and Article</w:t>
      </w:r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 xml:space="preserve"> (Document Types) </w:t>
      </w:r>
      <w:r w:rsidRPr="008176F5">
        <w:rPr>
          <w:rFonts w:ascii="Palatino Linotype" w:eastAsia="Times New Roman" w:hAnsi="Palatino Linotype" w:cs="Times New Roman"/>
          <w:b/>
          <w:bCs/>
          <w:color w:val="000000" w:themeColor="text1"/>
          <w:lang w:val="en-US" w:eastAsia="it-IT"/>
        </w:rPr>
        <w:t>and 2012-2022</w:t>
      </w:r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 xml:space="preserve"> (Publication Years) </w:t>
      </w:r>
      <w:r w:rsidRPr="008176F5">
        <w:rPr>
          <w:rFonts w:ascii="Palatino Linotype" w:eastAsia="Times New Roman" w:hAnsi="Palatino Linotype" w:cs="Times New Roman"/>
          <w:b/>
          <w:bCs/>
          <w:color w:val="000000" w:themeColor="text1"/>
          <w:lang w:val="en-US" w:eastAsia="it-IT"/>
        </w:rPr>
        <w:t>and English</w:t>
      </w:r>
      <w:r w:rsidRPr="008176F5">
        <w:rPr>
          <w:rFonts w:ascii="Palatino Linotype" w:eastAsia="Times New Roman" w:hAnsi="Palatino Linotype" w:cs="Times New Roman"/>
          <w:color w:val="000000" w:themeColor="text1"/>
          <w:lang w:val="en-US" w:eastAsia="it-IT"/>
        </w:rPr>
        <w:t xml:space="preserve"> (Languages)</w:t>
      </w:r>
    </w:p>
    <w:sectPr w:rsidR="00191925" w:rsidRPr="008176F5" w:rsidSect="008176F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F04"/>
    <w:rsid w:val="000315F9"/>
    <w:rsid w:val="0006760F"/>
    <w:rsid w:val="000868E9"/>
    <w:rsid w:val="00191925"/>
    <w:rsid w:val="00201DF2"/>
    <w:rsid w:val="003212C3"/>
    <w:rsid w:val="005507E9"/>
    <w:rsid w:val="008176F5"/>
    <w:rsid w:val="00835F04"/>
    <w:rsid w:val="00931F17"/>
    <w:rsid w:val="00A21228"/>
    <w:rsid w:val="00C70102"/>
    <w:rsid w:val="00CD125E"/>
    <w:rsid w:val="00E321E5"/>
    <w:rsid w:val="00E92258"/>
    <w:rsid w:val="00EC0362"/>
    <w:rsid w:val="00F72916"/>
    <w:rsid w:val="00FC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CCE69"/>
  <w15:chartTrackingRefBased/>
  <w15:docId w15:val="{4F989404-84FE-CA4E-AAA6-BD2A97F22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F04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12C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6760F"/>
  </w:style>
  <w:style w:type="character" w:styleId="Strong">
    <w:name w:val="Strong"/>
    <w:basedOn w:val="DefaultParagraphFont"/>
    <w:uiPriority w:val="22"/>
    <w:qFormat/>
    <w:rsid w:val="0006760F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2C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sr-only">
    <w:name w:val="sr-only"/>
    <w:basedOn w:val="DefaultParagraphFont"/>
    <w:rsid w:val="00EC0362"/>
  </w:style>
  <w:style w:type="character" w:customStyle="1" w:styleId="field3a964d">
    <w:name w:val="field_3a964d"/>
    <w:basedOn w:val="DefaultParagraphFont"/>
    <w:rsid w:val="00EC0362"/>
  </w:style>
  <w:style w:type="character" w:customStyle="1" w:styleId="grammar3a964d">
    <w:name w:val="grammar_3a964d"/>
    <w:basedOn w:val="DefaultParagraphFont"/>
    <w:rsid w:val="00EC0362"/>
  </w:style>
  <w:style w:type="character" w:customStyle="1" w:styleId="keyword3a964d">
    <w:name w:val="keyword_3a964d"/>
    <w:basedOn w:val="DefaultParagraphFont"/>
    <w:rsid w:val="00EC0362"/>
  </w:style>
  <w:style w:type="paragraph" w:styleId="Revision">
    <w:name w:val="Revision"/>
    <w:hidden/>
    <w:uiPriority w:val="99"/>
    <w:semiHidden/>
    <w:rsid w:val="001919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10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25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76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76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15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42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27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27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88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57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32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adist@gmail.com</dc:creator>
  <cp:keywords/>
  <dc:description/>
  <cp:lastModifiedBy>Sindhu Chinnaiyan</cp:lastModifiedBy>
  <cp:revision>14</cp:revision>
  <dcterms:created xsi:type="dcterms:W3CDTF">2022-09-22T14:18:00Z</dcterms:created>
  <dcterms:modified xsi:type="dcterms:W3CDTF">2023-02-27T13:36:00Z</dcterms:modified>
</cp:coreProperties>
</file>